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DA1C7" w14:textId="57E9CB7E" w:rsidR="00907705" w:rsidRPr="00EF7C98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F7C98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1844981" w14:textId="3F30978A" w:rsidR="00907705" w:rsidRDefault="00000000">
      <w:pPr>
        <w:jc w:val="left"/>
      </w:pPr>
      <w:r>
        <w:rPr>
          <w:rFonts w:ascii="Times New Roman" w:hAnsi="Times New Roman" w:cs="Times New Roman"/>
          <w:b/>
          <w:bCs/>
        </w:rPr>
        <w:t>Table S1</w:t>
      </w:r>
      <w:r w:rsidR="00EF7C98">
        <w:rPr>
          <w:rFonts w:ascii="Times New Roman" w:hAnsi="Times New Roman" w:cs="Times New Roman" w:hint="eastAsia"/>
          <w:b/>
          <w:bCs/>
        </w:rPr>
        <w:t>：</w:t>
      </w:r>
    </w:p>
    <w:p w14:paraId="1B049728" w14:textId="77777777" w:rsidR="00907705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3B478957" wp14:editId="426C9557">
            <wp:extent cx="4984750" cy="4757420"/>
            <wp:effectExtent l="0" t="0" r="6350" b="5080"/>
            <wp:docPr id="1" name="图片 1" descr="引物序列2407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引物序列240711"/>
                    <pic:cNvPicPr>
                      <a:picLocks noChangeAspect="1"/>
                    </pic:cNvPicPr>
                  </pic:nvPicPr>
                  <pic:blipFill>
                    <a:blip r:embed="rId6"/>
                    <a:srcRect l="8903" t="2914" r="3419" b="44787"/>
                    <a:stretch>
                      <a:fillRect/>
                    </a:stretch>
                  </pic:blipFill>
                  <pic:spPr>
                    <a:xfrm>
                      <a:off x="0" y="0"/>
                      <a:ext cx="4984750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7A357" w14:textId="77777777" w:rsidR="00907705" w:rsidRDefault="00000000">
      <w:pPr>
        <w:jc w:val="left"/>
      </w:pPr>
      <w:r>
        <w:rPr>
          <w:rFonts w:ascii="Times New Roman" w:hAnsi="Times New Roman" w:cs="Times New Roman"/>
        </w:rPr>
        <w:t>Table S</w:t>
      </w:r>
      <w:proofErr w:type="gramStart"/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qPCR Primer Sequences</w:t>
      </w:r>
      <w:r>
        <w:rPr>
          <w:rFonts w:ascii="Times New Roman" w:hAnsi="Times New Roman" w:cs="Times New Roman" w:hint="eastAsia"/>
        </w:rPr>
        <w:t>.</w:t>
      </w:r>
    </w:p>
    <w:p w14:paraId="7DB1F0DB" w14:textId="77777777" w:rsidR="00907705" w:rsidRDefault="00907705">
      <w:pPr>
        <w:jc w:val="center"/>
      </w:pPr>
    </w:p>
    <w:p w14:paraId="2E7200DD" w14:textId="77777777" w:rsidR="00907705" w:rsidRDefault="00907705">
      <w:pPr>
        <w:jc w:val="center"/>
      </w:pPr>
    </w:p>
    <w:p w14:paraId="6697E923" w14:textId="77777777" w:rsidR="00907705" w:rsidRDefault="00907705">
      <w:pPr>
        <w:jc w:val="center"/>
      </w:pPr>
    </w:p>
    <w:p w14:paraId="6CD7CF29" w14:textId="77777777" w:rsidR="00907705" w:rsidRDefault="00907705">
      <w:pPr>
        <w:jc w:val="center"/>
      </w:pPr>
    </w:p>
    <w:p w14:paraId="2E3343DE" w14:textId="77777777" w:rsidR="00907705" w:rsidRDefault="00907705">
      <w:pPr>
        <w:jc w:val="center"/>
      </w:pPr>
    </w:p>
    <w:p w14:paraId="7FBF6BBE" w14:textId="77777777" w:rsidR="00907705" w:rsidRDefault="00907705">
      <w:pPr>
        <w:jc w:val="center"/>
      </w:pPr>
    </w:p>
    <w:p w14:paraId="6D955EE4" w14:textId="77777777" w:rsidR="00907705" w:rsidRDefault="00907705">
      <w:pPr>
        <w:jc w:val="center"/>
      </w:pPr>
    </w:p>
    <w:p w14:paraId="16664F3C" w14:textId="77777777" w:rsidR="00907705" w:rsidRDefault="00907705">
      <w:pPr>
        <w:jc w:val="center"/>
      </w:pPr>
    </w:p>
    <w:p w14:paraId="6DFA74C1" w14:textId="77777777" w:rsidR="00907705" w:rsidRDefault="00907705">
      <w:pPr>
        <w:jc w:val="center"/>
      </w:pPr>
    </w:p>
    <w:p w14:paraId="3C5E06A7" w14:textId="77777777" w:rsidR="00907705" w:rsidRDefault="00907705">
      <w:pPr>
        <w:jc w:val="center"/>
      </w:pPr>
    </w:p>
    <w:p w14:paraId="7E31F5ED" w14:textId="77777777" w:rsidR="00907705" w:rsidRDefault="00907705">
      <w:pPr>
        <w:jc w:val="center"/>
      </w:pPr>
    </w:p>
    <w:p w14:paraId="5DB48D51" w14:textId="77777777" w:rsidR="00907705" w:rsidRDefault="00907705">
      <w:pPr>
        <w:jc w:val="center"/>
      </w:pPr>
    </w:p>
    <w:p w14:paraId="729E3EF4" w14:textId="77777777" w:rsidR="00907705" w:rsidRDefault="00907705">
      <w:pPr>
        <w:jc w:val="center"/>
      </w:pPr>
    </w:p>
    <w:p w14:paraId="3BE21160" w14:textId="77777777" w:rsidR="00907705" w:rsidRDefault="00907705">
      <w:pPr>
        <w:jc w:val="center"/>
      </w:pPr>
    </w:p>
    <w:p w14:paraId="6AC157BB" w14:textId="77777777" w:rsidR="00907705" w:rsidRDefault="00907705"/>
    <w:p w14:paraId="164F8232" w14:textId="0989865A" w:rsidR="00907705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137A83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1: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034262CD" w14:textId="77777777" w:rsidR="00907705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114300" distR="114300" wp14:anchorId="5AA9F010" wp14:editId="446B7E43">
            <wp:extent cx="2736215" cy="2613025"/>
            <wp:effectExtent l="0" t="0" r="6985" b="1587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3621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51383" w14:textId="319C753A" w:rsidR="00907705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ig</w:t>
      </w:r>
      <w:r w:rsidR="00137A83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S</w:t>
      </w:r>
      <w:proofErr w:type="gramStart"/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eastAsia="宋体" w:hAnsi="Times New Roman" w:cs="Times New Roman"/>
          <w:color w:val="000000"/>
          <w:lang w:bidi="ar"/>
        </w:rPr>
        <w:t>qPCR</w:t>
      </w:r>
      <w:proofErr w:type="gramEnd"/>
      <w:r>
        <w:rPr>
          <w:rFonts w:ascii="Times New Roman" w:eastAsia="宋体" w:hAnsi="Times New Roman" w:cs="Times New Roman"/>
          <w:color w:val="000000"/>
          <w:lang w:bidi="ar"/>
        </w:rPr>
        <w:t xml:space="preserve"> analysis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mtRQC</w:t>
      </w:r>
      <w:proofErr w:type="spellEnd"/>
      <w:r>
        <w:rPr>
          <w:rFonts w:ascii="Times New Roman" w:eastAsia="宋体" w:hAnsi="Times New Roman" w:cs="Times New Roman"/>
          <w:color w:val="000000"/>
          <w:lang w:bidi="ar"/>
        </w:rPr>
        <w:t xml:space="preserve">-related genes expression in the </w:t>
      </w:r>
      <w:proofErr w:type="spellStart"/>
      <w:r>
        <w:rPr>
          <w:rFonts w:ascii="Times New Roman" w:eastAsia="宋体" w:hAnsi="Times New Roman" w:cs="Times New Roman"/>
          <w:color w:val="000000"/>
          <w:lang w:bidi="ar"/>
        </w:rPr>
        <w:t>shCtrl</w:t>
      </w:r>
      <w:proofErr w:type="spellEnd"/>
      <w:r>
        <w:rPr>
          <w:rFonts w:ascii="Times New Roman" w:eastAsia="宋体" w:hAnsi="Times New Roman" w:cs="Times New Roman"/>
          <w:color w:val="000000"/>
          <w:lang w:bidi="ar"/>
        </w:rPr>
        <w:t xml:space="preserve"> group and the shLhx6 group.</w:t>
      </w:r>
    </w:p>
    <w:p w14:paraId="1D5A558C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D9094E2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1EAC5E59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55AC314E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9EC6749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D432F38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657726B2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7147313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568F75C5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58A5E68C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6F8A7CD9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EE47191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CE58E56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5D9237BB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D70ED81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0544F46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3D71E900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56048429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64EF4FC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1E192417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58A5734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67403F5A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6CB5B41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6278943E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6DC013D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1285E86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4BEFA99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DA070BD" w14:textId="4945C99F" w:rsidR="00907705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137A83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7F11C7A0" w14:textId="77777777" w:rsidR="00907705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114300" distR="114300" wp14:anchorId="6AD7B21E" wp14:editId="6FD92AAC">
            <wp:extent cx="2980690" cy="2587625"/>
            <wp:effectExtent l="0" t="0" r="10160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8069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4322E" w14:textId="7905BAE4" w:rsidR="00907705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ig</w:t>
      </w:r>
      <w:r w:rsidR="00137A83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S</w:t>
      </w:r>
      <w:proofErr w:type="gramStart"/>
      <w:r>
        <w:rPr>
          <w:rFonts w:ascii="Times New Roman" w:hAnsi="Times New Roman" w:cs="Times New Roman" w:hint="eastAsia"/>
        </w:rPr>
        <w:t xml:space="preserve">2  </w:t>
      </w:r>
      <w:r>
        <w:rPr>
          <w:rFonts w:ascii="Times New Roman" w:eastAsia="宋体" w:hAnsi="Times New Roman" w:cs="Times New Roman"/>
          <w:color w:val="000000"/>
          <w:lang w:bidi="ar"/>
        </w:rPr>
        <w:t>qPCR</w:t>
      </w:r>
      <w:proofErr w:type="gramEnd"/>
      <w:r>
        <w:rPr>
          <w:rFonts w:ascii="Times New Roman" w:eastAsia="宋体" w:hAnsi="Times New Roman" w:cs="Times New Roman"/>
          <w:color w:val="000000"/>
          <w:lang w:bidi="ar"/>
        </w:rPr>
        <w:t xml:space="preserve"> analysis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mtRQC</w:t>
      </w:r>
      <w:proofErr w:type="spellEnd"/>
      <w:r>
        <w:rPr>
          <w:rFonts w:ascii="Times New Roman" w:eastAsia="宋体" w:hAnsi="Times New Roman" w:cs="Times New Roman"/>
          <w:color w:val="000000"/>
          <w:lang w:bidi="ar"/>
        </w:rPr>
        <w:t xml:space="preserve">-related genes expression in the </w:t>
      </w:r>
      <w:proofErr w:type="spellStart"/>
      <w:r>
        <w:rPr>
          <w:rFonts w:ascii="Times New Roman" w:eastAsia="宋体" w:hAnsi="Times New Roman" w:cs="Times New Roman" w:hint="eastAsia"/>
          <w:color w:val="000000"/>
          <w:lang w:bidi="ar"/>
        </w:rPr>
        <w:t>ov</w:t>
      </w:r>
      <w:r>
        <w:rPr>
          <w:rFonts w:ascii="Times New Roman" w:eastAsia="宋体" w:hAnsi="Times New Roman" w:cs="Times New Roman"/>
          <w:color w:val="000000"/>
          <w:lang w:bidi="ar"/>
        </w:rPr>
        <w:t>Ctrl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>+RA</w:t>
      </w:r>
      <w:proofErr w:type="spellEnd"/>
      <w:r>
        <w:rPr>
          <w:rFonts w:ascii="Times New Roman" w:eastAsia="宋体" w:hAnsi="Times New Roman" w:cs="Times New Roman"/>
          <w:color w:val="000000"/>
          <w:lang w:bidi="ar"/>
        </w:rPr>
        <w:t xml:space="preserve"> group and the 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>ovLhx6+RA</w:t>
      </w:r>
      <w:r>
        <w:rPr>
          <w:rFonts w:ascii="Times New Roman" w:eastAsia="宋体" w:hAnsi="Times New Roman" w:cs="Times New Roman"/>
          <w:color w:val="000000"/>
          <w:lang w:bidi="ar"/>
        </w:rPr>
        <w:t xml:space="preserve"> group.</w:t>
      </w:r>
    </w:p>
    <w:p w14:paraId="4FA60A44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FE4C0B3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75C15F60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1674E99A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1E327903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1159272F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440E74E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68F65BC6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E2B9CDC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7A2D8D45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09178BE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7D1E16C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39C1C241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5945FF2B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6D5B005E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5729F7A1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00DC178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AC3D43D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35B1F21E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6A234BB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17CD9685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51422B7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30849B60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6A4983FF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2159AA7A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07EDBFD3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6E4A94A" w14:textId="77777777" w:rsidR="00907705" w:rsidRDefault="00907705">
      <w:pPr>
        <w:jc w:val="left"/>
        <w:rPr>
          <w:rFonts w:ascii="Times New Roman" w:hAnsi="Times New Roman" w:cs="Times New Roman"/>
          <w:b/>
          <w:bCs/>
        </w:rPr>
      </w:pPr>
    </w:p>
    <w:p w14:paraId="4D3F5918" w14:textId="4A7A2282" w:rsidR="00907705" w:rsidRDefault="00000000">
      <w:r>
        <w:rPr>
          <w:rFonts w:ascii="Times New Roman" w:hAnsi="Times New Roman" w:cs="Times New Roman"/>
          <w:b/>
          <w:bCs/>
        </w:rPr>
        <w:lastRenderedPageBreak/>
        <w:t>Fig</w:t>
      </w:r>
      <w:r w:rsidR="00137A83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1249C610" w14:textId="77777777" w:rsidR="00907705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7946F966" wp14:editId="32DAB411">
            <wp:extent cx="3741420" cy="6440805"/>
            <wp:effectExtent l="0" t="0" r="11430" b="17145"/>
            <wp:docPr id="10" name="图片 10" descr="Lhx6数据整理240701 5.0_Pag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Lhx6数据整理240701 5.0_Page10"/>
                    <pic:cNvPicPr>
                      <a:picLocks noChangeAspect="1"/>
                    </pic:cNvPicPr>
                  </pic:nvPicPr>
                  <pic:blipFill>
                    <a:blip r:embed="rId9"/>
                    <a:srcRect l="7064" t="14241" r="42049" b="11660"/>
                    <a:stretch>
                      <a:fillRect/>
                    </a:stretch>
                  </pic:blipFill>
                  <pic:spPr>
                    <a:xfrm>
                      <a:off x="0" y="0"/>
                      <a:ext cx="3741420" cy="644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00D35" w14:textId="48512EFD" w:rsidR="0090770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137A83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S</w:t>
      </w:r>
      <w:proofErr w:type="gramStart"/>
      <w:r>
        <w:rPr>
          <w:rFonts w:ascii="Times New Roman" w:hAnsi="Times New Roman" w:cs="Times New Roman" w:hint="eastAsia"/>
        </w:rPr>
        <w:t xml:space="preserve">3  </w:t>
      </w:r>
      <w:r>
        <w:rPr>
          <w:rFonts w:ascii="Times New Roman" w:eastAsia="宋体" w:hAnsi="Times New Roman" w:cs="Times New Roman"/>
          <w:color w:val="000000"/>
          <w:lang w:bidi="ar"/>
        </w:rPr>
        <w:t>(</w:t>
      </w:r>
      <w:proofErr w:type="gramEnd"/>
      <w:r>
        <w:rPr>
          <w:rFonts w:ascii="Times New Roman" w:eastAsia="宋体" w:hAnsi="Times New Roman" w:cs="Times New Roman"/>
          <w:color w:val="000000"/>
          <w:lang w:bidi="ar"/>
        </w:rPr>
        <w:t xml:space="preserve">A) A volcanic plot representing significantly altered gene numbers in the </w:t>
      </w:r>
      <w:proofErr w:type="spellStart"/>
      <w:r>
        <w:rPr>
          <w:rFonts w:ascii="Times New Roman" w:eastAsia="宋体" w:hAnsi="Times New Roman" w:cs="Times New Roman" w:hint="eastAsia"/>
          <w:color w:val="000000"/>
          <w:lang w:bidi="ar"/>
        </w:rPr>
        <w:t>ov</w:t>
      </w:r>
      <w:r>
        <w:rPr>
          <w:rFonts w:ascii="Times New Roman" w:eastAsia="宋体" w:hAnsi="Times New Roman" w:cs="Times New Roman"/>
          <w:color w:val="000000"/>
          <w:lang w:bidi="ar"/>
        </w:rPr>
        <w:t>Ctrl</w:t>
      </w:r>
      <w:proofErr w:type="spellEnd"/>
      <w:r>
        <w:rPr>
          <w:rFonts w:ascii="Times New Roman" w:eastAsia="宋体" w:hAnsi="Times New Roman" w:cs="Times New Roman"/>
          <w:color w:val="000000"/>
          <w:lang w:bidi="ar"/>
        </w:rPr>
        <w:t xml:space="preserve"> vs 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>ov</w:t>
      </w:r>
      <w:r>
        <w:rPr>
          <w:rFonts w:ascii="Times New Roman" w:eastAsia="宋体" w:hAnsi="Times New Roman" w:cs="Times New Roman"/>
          <w:color w:val="000000"/>
          <w:lang w:bidi="ar"/>
        </w:rPr>
        <w:t xml:space="preserve">Lhx6 group. (B) A Venn diagram showing the distribution of genes in the </w:t>
      </w:r>
      <w:proofErr w:type="spellStart"/>
      <w:r>
        <w:rPr>
          <w:rFonts w:ascii="Times New Roman" w:eastAsia="宋体" w:hAnsi="Times New Roman" w:cs="Times New Roman" w:hint="eastAsia"/>
          <w:color w:val="000000"/>
          <w:lang w:bidi="ar"/>
        </w:rPr>
        <w:t>ov</w:t>
      </w:r>
      <w:r>
        <w:rPr>
          <w:rFonts w:ascii="Times New Roman" w:eastAsia="宋体" w:hAnsi="Times New Roman" w:cs="Times New Roman"/>
          <w:color w:val="000000"/>
          <w:lang w:bidi="ar"/>
        </w:rPr>
        <w:t>Ctrl</w:t>
      </w:r>
      <w:proofErr w:type="spellEnd"/>
      <w:r>
        <w:rPr>
          <w:rFonts w:ascii="Times New Roman" w:eastAsia="宋体" w:hAnsi="Times New Roman" w:cs="Times New Roman"/>
          <w:color w:val="000000"/>
          <w:lang w:bidi="ar"/>
        </w:rPr>
        <w:t xml:space="preserve"> vs 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>ov</w:t>
      </w:r>
      <w:r>
        <w:rPr>
          <w:rFonts w:ascii="Times New Roman" w:eastAsia="宋体" w:hAnsi="Times New Roman" w:cs="Times New Roman"/>
          <w:color w:val="000000"/>
          <w:lang w:bidi="ar"/>
        </w:rPr>
        <w:t xml:space="preserve">Lhx6 group. (C) Enriched KEGG pathway analysis between the </w:t>
      </w:r>
      <w:proofErr w:type="spellStart"/>
      <w:r>
        <w:rPr>
          <w:rFonts w:ascii="Times New Roman" w:eastAsia="宋体" w:hAnsi="Times New Roman" w:cs="Times New Roman" w:hint="eastAsia"/>
          <w:color w:val="000000"/>
          <w:lang w:bidi="ar"/>
        </w:rPr>
        <w:t>ov</w:t>
      </w:r>
      <w:r>
        <w:rPr>
          <w:rFonts w:ascii="Times New Roman" w:eastAsia="宋体" w:hAnsi="Times New Roman" w:cs="Times New Roman"/>
          <w:color w:val="000000"/>
          <w:lang w:bidi="ar"/>
        </w:rPr>
        <w:t>Ctrl</w:t>
      </w:r>
      <w:proofErr w:type="spellEnd"/>
      <w:r>
        <w:rPr>
          <w:rFonts w:ascii="Times New Roman" w:eastAsia="宋体" w:hAnsi="Times New Roman" w:cs="Times New Roman"/>
          <w:color w:val="000000"/>
          <w:lang w:bidi="ar"/>
        </w:rPr>
        <w:t xml:space="preserve"> vs </w:t>
      </w:r>
      <w:r>
        <w:rPr>
          <w:rFonts w:ascii="Times New Roman" w:eastAsia="宋体" w:hAnsi="Times New Roman" w:cs="Times New Roman" w:hint="eastAsia"/>
          <w:color w:val="000000"/>
          <w:lang w:bidi="ar"/>
        </w:rPr>
        <w:t>ov</w:t>
      </w:r>
      <w:r>
        <w:rPr>
          <w:rFonts w:ascii="Times New Roman" w:eastAsia="宋体" w:hAnsi="Times New Roman" w:cs="Times New Roman"/>
          <w:color w:val="000000"/>
          <w:lang w:bidi="ar"/>
        </w:rPr>
        <w:t>Lhx6 group</w:t>
      </w:r>
      <w:r w:rsidR="00EF7C98">
        <w:rPr>
          <w:rFonts w:ascii="Times New Roman" w:eastAsia="宋体" w:hAnsi="Times New Roman" w:cs="Times New Roman" w:hint="eastAsia"/>
          <w:color w:val="000000"/>
          <w:lang w:bidi="ar"/>
        </w:rPr>
        <w:t>.</w:t>
      </w:r>
      <w:r>
        <w:rPr>
          <w:rFonts w:ascii="Times New Roman" w:eastAsia="宋体" w:hAnsi="Times New Roman" w:cs="Times New Roman"/>
          <w:color w:val="000000"/>
          <w:lang w:bidi="ar"/>
        </w:rPr>
        <w:t xml:space="preserve"> (D) Column-clustered heat map of MAPK signaling pathway-related genes that are differentially expressed between the two groups. The color intensity represents the relative mRNA level; red and blue indicate high and low expression, respectively.</w:t>
      </w:r>
    </w:p>
    <w:sectPr w:rsidR="00907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60B929" w14:textId="77777777" w:rsidR="001826B3" w:rsidRDefault="001826B3" w:rsidP="00EF7C98">
      <w:r>
        <w:separator/>
      </w:r>
    </w:p>
  </w:endnote>
  <w:endnote w:type="continuationSeparator" w:id="0">
    <w:p w14:paraId="40AE2071" w14:textId="77777777" w:rsidR="001826B3" w:rsidRDefault="001826B3" w:rsidP="00EF7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E12379" w14:textId="77777777" w:rsidR="001826B3" w:rsidRDefault="001826B3" w:rsidP="00EF7C98">
      <w:r>
        <w:separator/>
      </w:r>
    </w:p>
  </w:footnote>
  <w:footnote w:type="continuationSeparator" w:id="0">
    <w:p w14:paraId="4F613842" w14:textId="77777777" w:rsidR="001826B3" w:rsidRDefault="001826B3" w:rsidP="00EF7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I0YWZlMDEwNzU2NmYxOGJlY2QyZmY2MzRjMWFmNGYifQ=="/>
  </w:docVars>
  <w:rsids>
    <w:rsidRoot w:val="00907705"/>
    <w:rsid w:val="00137A83"/>
    <w:rsid w:val="001826B3"/>
    <w:rsid w:val="00244DD5"/>
    <w:rsid w:val="00283D0B"/>
    <w:rsid w:val="00563468"/>
    <w:rsid w:val="00663EA4"/>
    <w:rsid w:val="00907705"/>
    <w:rsid w:val="00A87BD3"/>
    <w:rsid w:val="00E622DE"/>
    <w:rsid w:val="00E65C7F"/>
    <w:rsid w:val="00EF7C98"/>
    <w:rsid w:val="00FD105B"/>
    <w:rsid w:val="014E63F5"/>
    <w:rsid w:val="01A8626E"/>
    <w:rsid w:val="01AE13FA"/>
    <w:rsid w:val="023F218F"/>
    <w:rsid w:val="02E80030"/>
    <w:rsid w:val="04A75598"/>
    <w:rsid w:val="056E2AA9"/>
    <w:rsid w:val="05BE026A"/>
    <w:rsid w:val="075E6D7F"/>
    <w:rsid w:val="0AE26AEA"/>
    <w:rsid w:val="0C0A6C6A"/>
    <w:rsid w:val="0D890F0C"/>
    <w:rsid w:val="0F98787E"/>
    <w:rsid w:val="0FA7589A"/>
    <w:rsid w:val="0FDB56D8"/>
    <w:rsid w:val="113B63B9"/>
    <w:rsid w:val="14376909"/>
    <w:rsid w:val="16A72B50"/>
    <w:rsid w:val="16BB3385"/>
    <w:rsid w:val="1A50084D"/>
    <w:rsid w:val="1E406EE4"/>
    <w:rsid w:val="201E283A"/>
    <w:rsid w:val="21400E91"/>
    <w:rsid w:val="21736FD0"/>
    <w:rsid w:val="225C42C2"/>
    <w:rsid w:val="23352DB5"/>
    <w:rsid w:val="24A23024"/>
    <w:rsid w:val="2B885E13"/>
    <w:rsid w:val="2E00644A"/>
    <w:rsid w:val="2E894335"/>
    <w:rsid w:val="2F7672F6"/>
    <w:rsid w:val="31C213CD"/>
    <w:rsid w:val="34784BB3"/>
    <w:rsid w:val="35746920"/>
    <w:rsid w:val="357B2200"/>
    <w:rsid w:val="35D530FD"/>
    <w:rsid w:val="36E67111"/>
    <w:rsid w:val="37B86C96"/>
    <w:rsid w:val="3B7949DE"/>
    <w:rsid w:val="3EDF3E59"/>
    <w:rsid w:val="42DF36B7"/>
    <w:rsid w:val="4319098A"/>
    <w:rsid w:val="438E6626"/>
    <w:rsid w:val="445A08CB"/>
    <w:rsid w:val="49A07A7E"/>
    <w:rsid w:val="4CAC181F"/>
    <w:rsid w:val="4D5F01CE"/>
    <w:rsid w:val="4E7804A4"/>
    <w:rsid w:val="503312CA"/>
    <w:rsid w:val="55E66618"/>
    <w:rsid w:val="5A2E3B3D"/>
    <w:rsid w:val="5D9B77E5"/>
    <w:rsid w:val="637A159A"/>
    <w:rsid w:val="68646D96"/>
    <w:rsid w:val="68EE1788"/>
    <w:rsid w:val="699E7CB4"/>
    <w:rsid w:val="69B00DC6"/>
    <w:rsid w:val="69CE7647"/>
    <w:rsid w:val="69F8366A"/>
    <w:rsid w:val="6D5517A6"/>
    <w:rsid w:val="722D4774"/>
    <w:rsid w:val="730E33EA"/>
    <w:rsid w:val="733F7448"/>
    <w:rsid w:val="751723D2"/>
    <w:rsid w:val="7529005C"/>
    <w:rsid w:val="767079AE"/>
    <w:rsid w:val="783A575B"/>
    <w:rsid w:val="79DD6C62"/>
    <w:rsid w:val="7C2E19A1"/>
    <w:rsid w:val="7C824924"/>
    <w:rsid w:val="7E0F5837"/>
    <w:rsid w:val="7E1A1CC6"/>
    <w:rsid w:val="7E2C6E91"/>
    <w:rsid w:val="7FE4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7E55A6"/>
  <w15:docId w15:val="{5ED0AB57-5B18-4A09-8362-3E510D95F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F7C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F7C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F7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F7C9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4</Pages>
  <Words>139</Words>
  <Characters>749</Characters>
  <Application>Microsoft Office Word</Application>
  <DocSecurity>0</DocSecurity>
  <Lines>107</Lines>
  <Paragraphs>1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ce</dc:creator>
  <cp:lastModifiedBy>皓天 罗</cp:lastModifiedBy>
  <cp:revision>5</cp:revision>
  <cp:lastPrinted>2024-07-18T15:38:00Z</cp:lastPrinted>
  <dcterms:created xsi:type="dcterms:W3CDTF">2022-07-09T07:49:00Z</dcterms:created>
  <dcterms:modified xsi:type="dcterms:W3CDTF">2024-07-1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A17503673224E2BBF0AB52A24779512</vt:lpwstr>
  </property>
</Properties>
</file>